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475542" w14:textId="61380D52" w:rsidR="00697AC9" w:rsidRDefault="00697AC9">
      <w:pPr>
        <w:spacing w:line="140" w:lineRule="atLeast"/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Grade Evidence profile:</w:t>
      </w:r>
    </w:p>
    <w:p w14:paraId="5859B24C" w14:textId="3E63DD28" w:rsidR="00647370" w:rsidRDefault="00647370" w:rsidP="00697AC9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Question: 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FTSG compared to STSG for radial forearm free flap donor-site closure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718"/>
        <w:gridCol w:w="861"/>
        <w:gridCol w:w="1006"/>
        <w:gridCol w:w="1006"/>
        <w:gridCol w:w="1006"/>
        <w:gridCol w:w="1006"/>
        <w:gridCol w:w="1581"/>
        <w:gridCol w:w="1150"/>
        <w:gridCol w:w="1150"/>
        <w:gridCol w:w="1150"/>
        <w:gridCol w:w="862"/>
        <w:gridCol w:w="1437"/>
        <w:gridCol w:w="1437"/>
      </w:tblGrid>
      <w:tr w:rsidR="00D9067B" w14:paraId="2510D344" w14:textId="77777777">
        <w:trPr>
          <w:divId w:val="331763199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1A0473" w14:textId="77777777" w:rsidR="00647370" w:rsidRDefault="00647370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296666" w14:textId="77777777" w:rsidR="00647370" w:rsidRDefault="0064737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4A40DA" w14:textId="77777777" w:rsidR="00647370" w:rsidRDefault="0064737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A6D751" w14:textId="77777777" w:rsidR="00647370" w:rsidRDefault="0064737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9F1C62" w14:textId="77777777" w:rsidR="00647370" w:rsidRDefault="0064737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D9067B" w14:paraId="19919F52" w14:textId="77777777">
        <w:trPr>
          <w:divId w:val="331763199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858E41" w14:textId="77777777" w:rsidR="00647370" w:rsidRDefault="0064737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AF1014" w14:textId="77777777" w:rsidR="00647370" w:rsidRDefault="0064737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08BF83" w14:textId="77777777" w:rsidR="00647370" w:rsidRDefault="0064737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A7BBCF" w14:textId="77777777" w:rsidR="00647370" w:rsidRDefault="0064737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DCEF63" w14:textId="77777777" w:rsidR="00647370" w:rsidRDefault="0064737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D84DC2" w14:textId="77777777" w:rsidR="00647370" w:rsidRDefault="0064737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2BC613" w14:textId="77777777" w:rsidR="00647370" w:rsidRDefault="0064737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5A7C06" w14:textId="77777777" w:rsidR="00647370" w:rsidRDefault="0064737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FTSG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54EA10" w14:textId="77777777" w:rsidR="00647370" w:rsidRDefault="0064737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SG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A459A0" w14:textId="77777777" w:rsidR="00647370" w:rsidRDefault="0064737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0F4C08" w14:textId="77777777" w:rsidR="00647370" w:rsidRDefault="0064737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1E4A0E2" w14:textId="77777777" w:rsidR="00647370" w:rsidRDefault="00647370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AFCA6A4" w14:textId="77777777" w:rsidR="00647370" w:rsidRDefault="00647370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D9067B" w14:paraId="634E95E3" w14:textId="77777777">
        <w:trPr>
          <w:divId w:val="33176319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0299DA0B" w14:textId="77777777" w:rsidR="00647370" w:rsidRDefault="00647370">
            <w:pPr>
              <w:divId w:val="2056194075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Major wound complications</w:t>
            </w:r>
          </w:p>
        </w:tc>
      </w:tr>
      <w:tr w:rsidR="00D9067B" w14:paraId="1097AAF7" w14:textId="77777777">
        <w:trPr>
          <w:divId w:val="33176319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D900A7" w14:textId="77777777" w:rsidR="00647370" w:rsidRDefault="00647370">
            <w:pPr>
              <w:jc w:val="center"/>
              <w:divId w:val="213490696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FAF9B0" w14:textId="77777777" w:rsidR="00647370" w:rsidRDefault="00647370">
            <w:pPr>
              <w:jc w:val="center"/>
              <w:divId w:val="5767741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498173" w14:textId="77777777" w:rsidR="00647370" w:rsidRDefault="00647370">
            <w:pPr>
              <w:jc w:val="center"/>
              <w:divId w:val="10245551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F7C835" w14:textId="77777777" w:rsidR="00647370" w:rsidRDefault="00647370">
            <w:pPr>
              <w:jc w:val="center"/>
              <w:divId w:val="18968896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C87245" w14:textId="77777777" w:rsidR="00647370" w:rsidRDefault="00647370">
            <w:pPr>
              <w:jc w:val="center"/>
              <w:divId w:val="15440570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D492D0" w14:textId="77777777" w:rsidR="00647370" w:rsidRDefault="00647370">
            <w:pPr>
              <w:jc w:val="center"/>
              <w:divId w:val="1194989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1115EB" w14:textId="77777777" w:rsidR="00647370" w:rsidRDefault="00647370">
            <w:pPr>
              <w:jc w:val="center"/>
              <w:divId w:val="16155535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82C8D7" w14:textId="77777777" w:rsidR="00647370" w:rsidRDefault="00647370">
            <w:pPr>
              <w:jc w:val="center"/>
              <w:divId w:val="124013988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4/244 (5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5FAC4E" w14:textId="77777777" w:rsidR="00647370" w:rsidRDefault="00647370">
            <w:pPr>
              <w:jc w:val="center"/>
              <w:divId w:val="20442093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7/135 (12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62221F" w14:textId="77777777" w:rsidR="00647370" w:rsidRDefault="00647370">
            <w:pPr>
              <w:jc w:val="center"/>
              <w:divId w:val="97683398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43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11 to 1.7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C3EDC8" w14:textId="77777777" w:rsidR="00647370" w:rsidRPr="00381E39" w:rsidRDefault="00647370">
            <w:pPr>
              <w:jc w:val="center"/>
              <w:divId w:val="1810438054"/>
              <w:rPr>
                <w:rFonts w:ascii="Arial Narrow" w:eastAsia="Times New Roman" w:hAnsi="Arial Narrow"/>
                <w:sz w:val="13"/>
                <w:szCs w:val="13"/>
                <w:lang w:val="de-DE"/>
              </w:rPr>
            </w:pPr>
            <w:r w:rsidRPr="00381E39">
              <w:rPr>
                <w:rFonts w:ascii="Arial Narrow" w:eastAsia="Times New Roman" w:hAnsi="Arial Narrow"/>
                <w:b/>
                <w:bCs/>
                <w:sz w:val="13"/>
                <w:szCs w:val="13"/>
                <w:lang w:val="de-DE"/>
              </w:rPr>
              <w:t>72 fewer per 1.000</w:t>
            </w:r>
            <w:r w:rsidRPr="00381E39">
              <w:rPr>
                <w:rFonts w:ascii="Arial Narrow" w:eastAsia="Times New Roman" w:hAnsi="Arial Narrow"/>
                <w:sz w:val="13"/>
                <w:szCs w:val="13"/>
                <w:lang w:val="de-DE"/>
              </w:rPr>
              <w:br/>
              <w:t>(from 112 fewer to 88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85E880" w14:textId="77777777" w:rsidR="00647370" w:rsidRDefault="00647370">
            <w:pPr>
              <w:jc w:val="center"/>
              <w:divId w:val="8631290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353DFC" w14:textId="77777777" w:rsidR="00647370" w:rsidRDefault="0064737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D9067B" w14:paraId="34A8039F" w14:textId="77777777">
        <w:trPr>
          <w:divId w:val="33176319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258684F9" w14:textId="77777777" w:rsidR="00647370" w:rsidRDefault="00647370">
            <w:pPr>
              <w:divId w:val="383792234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Minor wound complications</w:t>
            </w:r>
          </w:p>
        </w:tc>
      </w:tr>
      <w:tr w:rsidR="00D9067B" w14:paraId="1CB40227" w14:textId="77777777">
        <w:trPr>
          <w:divId w:val="33176319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9FC953" w14:textId="77777777" w:rsidR="00647370" w:rsidRDefault="00647370">
            <w:pPr>
              <w:jc w:val="center"/>
              <w:divId w:val="127397844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FB3179" w14:textId="77777777" w:rsidR="00647370" w:rsidRDefault="00647370">
            <w:pPr>
              <w:jc w:val="center"/>
              <w:divId w:val="16828573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A5AAE7" w14:textId="77777777" w:rsidR="00647370" w:rsidRDefault="00647370">
            <w:pPr>
              <w:jc w:val="center"/>
              <w:divId w:val="61992415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9A1F63" w14:textId="77777777" w:rsidR="00647370" w:rsidRDefault="00647370">
            <w:pPr>
              <w:jc w:val="center"/>
              <w:divId w:val="29853621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B2C6AC" w14:textId="77777777" w:rsidR="00647370" w:rsidRDefault="00647370">
            <w:pPr>
              <w:jc w:val="center"/>
              <w:divId w:val="100894638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7C86AF" w14:textId="77777777" w:rsidR="00647370" w:rsidRDefault="00647370">
            <w:pPr>
              <w:jc w:val="center"/>
              <w:divId w:val="49311132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47A503" w14:textId="77777777" w:rsidR="00647370" w:rsidRDefault="00647370">
            <w:pPr>
              <w:jc w:val="center"/>
              <w:divId w:val="177127373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926232" w14:textId="77777777" w:rsidR="00647370" w:rsidRDefault="00647370">
            <w:pPr>
              <w:jc w:val="center"/>
              <w:divId w:val="156653101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42/259 (16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CDE69D" w14:textId="77777777" w:rsidR="00647370" w:rsidRDefault="00647370">
            <w:pPr>
              <w:jc w:val="center"/>
              <w:divId w:val="144719242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49/149 (32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14F5B1" w14:textId="1B8837B0" w:rsidR="00647370" w:rsidRDefault="00647370">
            <w:pPr>
              <w:jc w:val="center"/>
              <w:divId w:val="787040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8</w:t>
            </w:r>
            <w:r w:rsidR="00BA2159"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3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6</w:t>
            </w:r>
            <w:r w:rsidR="00BA2159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0</w:t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 xml:space="preserve"> to 1.1</w:t>
            </w:r>
            <w:r w:rsidR="00BA2159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3</w:t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226D47" w14:textId="1599CE5C" w:rsidR="00647370" w:rsidRPr="00381E39" w:rsidRDefault="00647370">
            <w:pPr>
              <w:jc w:val="center"/>
              <w:divId w:val="1824152211"/>
              <w:rPr>
                <w:rFonts w:ascii="Arial Narrow" w:eastAsia="Times New Roman" w:hAnsi="Arial Narrow"/>
                <w:sz w:val="13"/>
                <w:szCs w:val="13"/>
                <w:lang w:val="de-DE"/>
              </w:rPr>
            </w:pPr>
            <w:r w:rsidRPr="00381E39">
              <w:rPr>
                <w:rFonts w:ascii="Arial Narrow" w:eastAsia="Times New Roman" w:hAnsi="Arial Narrow"/>
                <w:b/>
                <w:bCs/>
                <w:sz w:val="13"/>
                <w:szCs w:val="13"/>
                <w:lang w:val="de-DE"/>
              </w:rPr>
              <w:t>5</w:t>
            </w:r>
            <w:r w:rsidR="00B81A05">
              <w:rPr>
                <w:rFonts w:ascii="Arial Narrow" w:eastAsia="Times New Roman" w:hAnsi="Arial Narrow"/>
                <w:b/>
                <w:bCs/>
                <w:sz w:val="13"/>
                <w:szCs w:val="13"/>
                <w:lang w:val="de-DE"/>
              </w:rPr>
              <w:t>6</w:t>
            </w:r>
            <w:r w:rsidRPr="00381E39">
              <w:rPr>
                <w:rFonts w:ascii="Arial Narrow" w:eastAsia="Times New Roman" w:hAnsi="Arial Narrow"/>
                <w:b/>
                <w:bCs/>
                <w:sz w:val="13"/>
                <w:szCs w:val="13"/>
                <w:lang w:val="de-DE"/>
              </w:rPr>
              <w:t xml:space="preserve"> fewer per 1.000</w:t>
            </w:r>
            <w:r w:rsidRPr="00381E39">
              <w:rPr>
                <w:rFonts w:ascii="Arial Narrow" w:eastAsia="Times New Roman" w:hAnsi="Arial Narrow"/>
                <w:sz w:val="13"/>
                <w:szCs w:val="13"/>
                <w:lang w:val="de-DE"/>
              </w:rPr>
              <w:br/>
              <w:t>(from 1</w:t>
            </w:r>
            <w:r w:rsidR="00B81A05">
              <w:rPr>
                <w:rFonts w:ascii="Arial Narrow" w:eastAsia="Times New Roman" w:hAnsi="Arial Narrow"/>
                <w:sz w:val="13"/>
                <w:szCs w:val="13"/>
                <w:lang w:val="de-DE"/>
              </w:rPr>
              <w:t>32</w:t>
            </w:r>
            <w:r w:rsidRPr="00381E39">
              <w:rPr>
                <w:rFonts w:ascii="Arial Narrow" w:eastAsia="Times New Roman" w:hAnsi="Arial Narrow"/>
                <w:sz w:val="13"/>
                <w:szCs w:val="13"/>
                <w:lang w:val="de-DE"/>
              </w:rPr>
              <w:t xml:space="preserve"> fewer to 4</w:t>
            </w:r>
            <w:r w:rsidR="00B81A05">
              <w:rPr>
                <w:rFonts w:ascii="Arial Narrow" w:eastAsia="Times New Roman" w:hAnsi="Arial Narrow"/>
                <w:sz w:val="13"/>
                <w:szCs w:val="13"/>
                <w:lang w:val="de-DE"/>
              </w:rPr>
              <w:t>3</w:t>
            </w:r>
            <w:r w:rsidRPr="00381E39">
              <w:rPr>
                <w:rFonts w:ascii="Arial Narrow" w:eastAsia="Times New Roman" w:hAnsi="Arial Narrow"/>
                <w:sz w:val="13"/>
                <w:szCs w:val="13"/>
                <w:lang w:val="de-DE"/>
              </w:rPr>
              <w:t xml:space="preserve">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C71ECD" w14:textId="77777777" w:rsidR="00647370" w:rsidRDefault="00647370">
            <w:pPr>
              <w:jc w:val="center"/>
              <w:divId w:val="190764810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F5686C" w14:textId="77777777" w:rsidR="00647370" w:rsidRDefault="0064737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40C36304" w14:textId="77777777" w:rsidR="00647370" w:rsidRDefault="00647370">
      <w:pPr>
        <w:pStyle w:val="Normaalweb"/>
        <w:spacing w:line="140" w:lineRule="atLeast"/>
        <w:divId w:val="331763199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R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risk ratio</w:t>
      </w:r>
    </w:p>
    <w:p w14:paraId="22BA69EB" w14:textId="77777777" w:rsidR="00647370" w:rsidRDefault="00647370">
      <w:pPr>
        <w:pStyle w:val="Kop4"/>
        <w:spacing w:line="140" w:lineRule="atLeast"/>
        <w:divId w:val="1468670767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647E3190" w14:textId="77777777" w:rsidR="00647370" w:rsidRDefault="00647370">
      <w:pPr>
        <w:spacing w:line="140" w:lineRule="atLeast"/>
        <w:divId w:val="1025255851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a. High heterogeneity.</w:t>
      </w:r>
    </w:p>
    <w:p w14:paraId="58404F4E" w14:textId="4CB88099" w:rsidR="00697AC9" w:rsidRDefault="00647370">
      <w:pPr>
        <w:spacing w:line="140" w:lineRule="atLeast"/>
        <w:divId w:val="126628764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b. Optimal Information Size (OIS) not met.</w:t>
      </w:r>
    </w:p>
    <w:p w14:paraId="5D2A46F8" w14:textId="77777777" w:rsidR="00697AC9" w:rsidRDefault="00697AC9">
      <w:pPr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br w:type="page"/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2299"/>
        <w:gridCol w:w="1728"/>
        <w:gridCol w:w="1728"/>
        <w:gridCol w:w="1728"/>
        <w:gridCol w:w="1728"/>
        <w:gridCol w:w="1445"/>
        <w:gridCol w:w="3744"/>
      </w:tblGrid>
      <w:tr w:rsidR="00697AC9" w14:paraId="02AEE155" w14:textId="77777777" w:rsidTr="00697AC9">
        <w:trPr>
          <w:divId w:val="126628764"/>
          <w:cantSplit/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18CAF" w14:textId="77777777" w:rsidR="00697AC9" w:rsidRDefault="00697AC9" w:rsidP="007B6F05">
            <w:pPr>
              <w:rPr>
                <w:rFonts w:ascii="Arial Narrow" w:eastAsia="Times New Roman" w:hAnsi="Arial Narrow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lastRenderedPageBreak/>
              <w:t xml:space="preserve">Summary of findings: </w:t>
            </w:r>
          </w:p>
        </w:tc>
      </w:tr>
      <w:tr w:rsidR="00697AC9" w14:paraId="4E5005A8" w14:textId="77777777" w:rsidTr="00697AC9">
        <w:trPr>
          <w:divId w:val="126628764"/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A071F7F" w14:textId="77777777" w:rsidR="00697AC9" w:rsidRDefault="00697AC9" w:rsidP="007B6F05">
            <w:pPr>
              <w:pStyle w:val="sof-title"/>
              <w:spacing w:before="0" w:beforeAutospacing="0" w:after="0" w:afterAutospacing="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b/>
                <w:bCs/>
                <w:sz w:val="22"/>
                <w:szCs w:val="22"/>
              </w:rPr>
              <w:t>FTSG compared to STSG for radial forearm free flap donor-site closure</w:t>
            </w:r>
          </w:p>
        </w:tc>
      </w:tr>
      <w:tr w:rsidR="00697AC9" w:rsidRPr="006E27F7" w14:paraId="030968E5" w14:textId="77777777" w:rsidTr="00697AC9">
        <w:trPr>
          <w:divId w:val="126628764"/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EF5E98B" w14:textId="77777777" w:rsidR="00697AC9" w:rsidRDefault="00697AC9" w:rsidP="007B6F05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Patient or population: </w:t>
            </w:r>
            <w:r w:rsidRPr="006E27F7">
              <w:rPr>
                <w:rFonts w:ascii="Arial Narrow" w:eastAsia="Times New Roman" w:hAnsi="Arial Narrow"/>
                <w:sz w:val="16"/>
                <w:szCs w:val="16"/>
              </w:rPr>
              <w:t>patients with tissue defects in the maxillofacial, limb or genital region requiring reconstruction with a fasciocutaneous RFFF</w:t>
            </w:r>
          </w:p>
          <w:p w14:paraId="6B0D5D26" w14:textId="77777777" w:rsidR="00697AC9" w:rsidRPr="006E27F7" w:rsidRDefault="00697AC9" w:rsidP="007B6F05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 w:rsidRPr="006E27F7"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Intervention: </w:t>
            </w:r>
            <w:r w:rsidRPr="006E27F7">
              <w:rPr>
                <w:rFonts w:ascii="Arial Narrow" w:eastAsia="Times New Roman" w:hAnsi="Arial Narrow"/>
                <w:sz w:val="16"/>
                <w:szCs w:val="16"/>
              </w:rPr>
              <w:t>FTSG</w:t>
            </w:r>
          </w:p>
          <w:p w14:paraId="7ABB6B1E" w14:textId="77777777" w:rsidR="00697AC9" w:rsidRPr="006E27F7" w:rsidRDefault="00697AC9" w:rsidP="007B6F05">
            <w:pPr>
              <w:rPr>
                <w:rFonts w:ascii="Arial Narrow" w:eastAsia="Times New Roman" w:hAnsi="Arial Narrow"/>
                <w:sz w:val="16"/>
                <w:szCs w:val="16"/>
                <w:lang w:val="de-DE"/>
              </w:rPr>
            </w:pPr>
            <w:r w:rsidRPr="006E27F7">
              <w:rPr>
                <w:rFonts w:ascii="Arial Narrow" w:eastAsia="Times New Roman" w:hAnsi="Arial Narrow"/>
                <w:b/>
                <w:bCs/>
                <w:sz w:val="16"/>
                <w:szCs w:val="16"/>
                <w:lang w:val="de-DE"/>
              </w:rPr>
              <w:t xml:space="preserve">Comparison: </w:t>
            </w:r>
            <w:r w:rsidRPr="006E27F7">
              <w:rPr>
                <w:rFonts w:ascii="Arial Narrow" w:eastAsia="Times New Roman" w:hAnsi="Arial Narrow"/>
                <w:sz w:val="16"/>
                <w:szCs w:val="16"/>
                <w:lang w:val="de-DE"/>
              </w:rPr>
              <w:t>STSG</w:t>
            </w:r>
          </w:p>
        </w:tc>
      </w:tr>
      <w:tr w:rsidR="00697AC9" w14:paraId="5B8736E6" w14:textId="77777777" w:rsidTr="00697AC9">
        <w:trPr>
          <w:divId w:val="126628764"/>
          <w:cantSplit/>
          <w:tblHeader/>
        </w:trPr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1B09CA92" w14:textId="77777777" w:rsidR="00697AC9" w:rsidRDefault="00697AC9" w:rsidP="007B6F05">
            <w:pPr>
              <w:pStyle w:val="Norma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61AD116A" w14:textId="77777777" w:rsidR="00697AC9" w:rsidRDefault="00697AC9" w:rsidP="007B6F05">
            <w:pPr>
              <w:pStyle w:val="Normaalweb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Anticipated absolute effects</w:t>
            </w:r>
            <w:r>
              <w:rPr>
                <w:rFonts w:ascii="Arial Narrow" w:hAnsi="Arial Narrow"/>
                <w:b/>
                <w:bCs/>
                <w:sz w:val="16"/>
                <w:szCs w:val="16"/>
                <w:vertAlign w:val="superscript"/>
              </w:rPr>
              <w:t>*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 Narrow" w:hAnsi="Arial Narrow"/>
                <w:sz w:val="16"/>
                <w:szCs w:val="16"/>
              </w:rPr>
              <w:t>(95% CI)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47820033" w14:textId="77777777" w:rsidR="00697AC9" w:rsidRDefault="00697AC9" w:rsidP="007B6F05">
            <w:pPr>
              <w:pStyle w:val="Norma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Relative effect</w:t>
            </w:r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614E858F" w14:textId="77777777" w:rsidR="00697AC9" w:rsidRDefault="00697AC9" w:rsidP="007B6F05">
            <w:pPr>
              <w:pStyle w:val="Norma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№ of participants</w:t>
            </w:r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>(studies)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1C66A168" w14:textId="77777777" w:rsidR="00697AC9" w:rsidRDefault="00697AC9" w:rsidP="007B6F05">
            <w:pPr>
              <w:pStyle w:val="Norma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Certainty of the evidence</w:t>
            </w:r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>(GRADE)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284AE02F" w14:textId="77777777" w:rsidR="00697AC9" w:rsidRDefault="00697AC9" w:rsidP="007B6F05">
            <w:pPr>
              <w:pStyle w:val="Norma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Comments</w:t>
            </w:r>
          </w:p>
        </w:tc>
      </w:tr>
      <w:tr w:rsidR="00697AC9" w14:paraId="7714A400" w14:textId="77777777" w:rsidTr="00697AC9">
        <w:trPr>
          <w:divId w:val="126628764"/>
          <w:cantSplit/>
          <w:tblHeader/>
        </w:trPr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6D520EDC" w14:textId="77777777" w:rsidR="00697AC9" w:rsidRDefault="00697AC9" w:rsidP="007B6F05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0011110D" w14:textId="77777777" w:rsidR="00697AC9" w:rsidRDefault="00697AC9" w:rsidP="007B6F05">
            <w:pPr>
              <w:pStyle w:val="first-letter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Risk with STSG</w:t>
            </w:r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29C7CE68" w14:textId="77777777" w:rsidR="00697AC9" w:rsidRDefault="00697AC9" w:rsidP="007B6F05">
            <w:pPr>
              <w:pStyle w:val="first-letter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Risk with FTSG</w:t>
            </w: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7146257A" w14:textId="77777777" w:rsidR="00697AC9" w:rsidRDefault="00697AC9" w:rsidP="007B6F05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2B189B8E" w14:textId="77777777" w:rsidR="00697AC9" w:rsidRDefault="00697AC9" w:rsidP="007B6F05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6A144F28" w14:textId="77777777" w:rsidR="00697AC9" w:rsidRDefault="00697AC9" w:rsidP="007B6F05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282D90B1" w14:textId="77777777" w:rsidR="00697AC9" w:rsidRDefault="00697AC9" w:rsidP="007B6F05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</w:tr>
      <w:tr w:rsidR="00697AC9" w14:paraId="1FFA6DE0" w14:textId="77777777" w:rsidTr="00697AC9">
        <w:trPr>
          <w:divId w:val="126628764"/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E47BB3" w14:textId="77777777" w:rsidR="00697AC9" w:rsidRDefault="00697AC9" w:rsidP="007B6F0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Major wound complication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16A6AD9" w14:textId="77777777" w:rsidR="00697AC9" w:rsidRDefault="00697AC9" w:rsidP="007B6F05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26 per 1.00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A920B88" w14:textId="77777777" w:rsidR="00697AC9" w:rsidRDefault="00697AC9" w:rsidP="007B6F0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54 per 1.00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14 to 214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D12E41" w14:textId="77777777" w:rsidR="00697AC9" w:rsidRDefault="00697AC9" w:rsidP="007B6F0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RR 0.43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(0.11 to 1.70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E86940" w14:textId="77777777" w:rsidR="00697AC9" w:rsidRDefault="00697AC9" w:rsidP="007B6F0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379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4 non-randomised studies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D1A9CFB" w14:textId="77777777" w:rsidR="00697AC9" w:rsidRDefault="00697AC9" w:rsidP="007B6F0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Very 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053621" w14:textId="77777777" w:rsidR="00697AC9" w:rsidRDefault="00697AC9" w:rsidP="007B6F0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</w:tr>
      <w:tr w:rsidR="00697AC9" w14:paraId="716AFC09" w14:textId="77777777" w:rsidTr="00697AC9">
        <w:trPr>
          <w:divId w:val="126628764"/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55F4B4" w14:textId="77777777" w:rsidR="00697AC9" w:rsidRDefault="00697AC9" w:rsidP="007B6F0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Minor wound complication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997E6D" w14:textId="77777777" w:rsidR="00697AC9" w:rsidRDefault="00697AC9" w:rsidP="007B6F05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329 per 1.00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493D7B0" w14:textId="565FD0CF" w:rsidR="00697AC9" w:rsidRDefault="00697AC9" w:rsidP="007B6F0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27</w:t>
            </w:r>
            <w:r w:rsidR="001D3352"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3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 per 1.00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</w:t>
            </w:r>
            <w:r w:rsidR="001D3352"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197</w:t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 xml:space="preserve"> to 37</w:t>
            </w:r>
            <w:r w:rsidR="001D3352"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2</w:t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C66EB3" w14:textId="517CD346" w:rsidR="00697AC9" w:rsidRDefault="00697AC9" w:rsidP="007B6F0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RR 0.8</w:t>
            </w:r>
            <w:r w:rsidR="001D3352"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3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(0.6</w:t>
            </w:r>
            <w:r w:rsidR="001D3352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0</w:t>
            </w: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 xml:space="preserve"> to 1.1</w:t>
            </w:r>
            <w:r w:rsidR="001D3352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3</w:t>
            </w: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91BB4B" w14:textId="77777777" w:rsidR="00697AC9" w:rsidRDefault="00697AC9" w:rsidP="007B6F0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408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5 non-randomised studies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CB062A" w14:textId="77777777" w:rsidR="00697AC9" w:rsidRDefault="00697AC9" w:rsidP="007B6F0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B82B88" w14:textId="77777777" w:rsidR="00697AC9" w:rsidRDefault="00697AC9" w:rsidP="007B6F05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</w:tr>
      <w:tr w:rsidR="00697AC9" w14:paraId="1BE7F81B" w14:textId="77777777" w:rsidTr="00697AC9">
        <w:trPr>
          <w:divId w:val="126628764"/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53DA3C" w14:textId="77777777" w:rsidR="00697AC9" w:rsidRDefault="00697AC9" w:rsidP="007B6F05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*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The risk in the intervention group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(and its 95% confidence interval) is based on the assumed risk in the comparison group and the 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relative effect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of the intervention (and its 95% CI).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CI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confidence interval; 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RR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risk ratio</w:t>
            </w:r>
          </w:p>
        </w:tc>
      </w:tr>
      <w:tr w:rsidR="00697AC9" w14:paraId="2161AA71" w14:textId="77777777" w:rsidTr="00697AC9">
        <w:trPr>
          <w:divId w:val="126628764"/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25E227" w14:textId="77777777" w:rsidR="00697AC9" w:rsidRDefault="00697AC9" w:rsidP="007B6F05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GRADE Working Group grades of evidence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High certainty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we are very confident that the true effect lies close to that of the estimate of the effect.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Moderate certainty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Low certainty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our confidence in the effect estimate is limited: the true effect may be substantially different from the estimate of the effect.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Very low certainty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</w:tbl>
    <w:p w14:paraId="3AD47456" w14:textId="77777777" w:rsidR="00697AC9" w:rsidRDefault="00697AC9" w:rsidP="00697AC9">
      <w:pPr>
        <w:pStyle w:val="Kop4"/>
        <w:divId w:val="126628764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037FE56E" w14:textId="77777777" w:rsidR="00697AC9" w:rsidRDefault="00697AC9" w:rsidP="00697AC9">
      <w:pPr>
        <w:divId w:val="12662876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a. High heterogeneity.</w:t>
      </w:r>
    </w:p>
    <w:p w14:paraId="5C916CCC" w14:textId="77777777" w:rsidR="00697AC9" w:rsidRDefault="00697AC9" w:rsidP="00697AC9">
      <w:pPr>
        <w:divId w:val="12662876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b. Optimal Information Size (OIS) not met.</w:t>
      </w:r>
    </w:p>
    <w:p w14:paraId="549E01D1" w14:textId="77777777" w:rsidR="00647370" w:rsidRDefault="00647370">
      <w:pPr>
        <w:spacing w:line="140" w:lineRule="atLeast"/>
        <w:divId w:val="126628764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</w:p>
    <w:sectPr w:rsidR="00647370">
      <w:pgSz w:w="15840" w:h="12240" w:orient="landscape"/>
      <w:pgMar w:top="720" w:right="720" w:bottom="720" w:left="720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87E"/>
    <w:rsid w:val="001B0ECD"/>
    <w:rsid w:val="001D3352"/>
    <w:rsid w:val="002B28EF"/>
    <w:rsid w:val="00381E39"/>
    <w:rsid w:val="00647370"/>
    <w:rsid w:val="00697AC9"/>
    <w:rsid w:val="00B81A05"/>
    <w:rsid w:val="00BA2159"/>
    <w:rsid w:val="00D7087E"/>
    <w:rsid w:val="00D90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F398CD"/>
  <w15:docId w15:val="{9A0E1F26-3696-4014-884F-47C642FE5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nl-NL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4">
    <w:name w:val="heading 4"/>
    <w:basedOn w:val="Standaard"/>
    <w:link w:val="Kop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kern w:val="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4Char">
    <w:name w:val="Kop 4 Char"/>
    <w:basedOn w:val="Standaardalinea-lettertype"/>
    <w:link w:val="Kop4"/>
    <w:uiPriority w:val="9"/>
    <w:rPr>
      <w:rFonts w:ascii="Times New Roman" w:hAnsi="Times New Roman" w:cs="Times New Roman"/>
      <w:b/>
      <w:bCs/>
      <w:kern w:val="0"/>
    </w:rPr>
  </w:style>
  <w:style w:type="character" w:customStyle="1" w:styleId="label">
    <w:name w:val="label"/>
    <w:basedOn w:val="Standaardalinea-lettertype"/>
  </w:style>
  <w:style w:type="character" w:customStyle="1" w:styleId="cell-value">
    <w:name w:val="cell-value"/>
    <w:basedOn w:val="Standaardalinea-lettertype"/>
  </w:style>
  <w:style w:type="character" w:customStyle="1" w:styleId="cell">
    <w:name w:val="cell"/>
    <w:basedOn w:val="Standaardalinea-lettertype"/>
  </w:style>
  <w:style w:type="character" w:customStyle="1" w:styleId="block">
    <w:name w:val="block"/>
    <w:basedOn w:val="Standaardalinea-lettertype"/>
  </w:style>
  <w:style w:type="character" w:customStyle="1" w:styleId="quality-sign">
    <w:name w:val="quality-sign"/>
    <w:basedOn w:val="Standaardalinea-lettertype"/>
  </w:style>
  <w:style w:type="character" w:customStyle="1" w:styleId="quality-text">
    <w:name w:val="quality-text"/>
    <w:basedOn w:val="Standaardalinea-lettertype"/>
  </w:style>
  <w:style w:type="character" w:customStyle="1" w:styleId="comma">
    <w:name w:val="comma"/>
    <w:basedOn w:val="Standaardalinea-lettertype"/>
  </w:style>
  <w:style w:type="paragraph" w:styleId="Normaalweb">
    <w:name w:val="Normal (Web)"/>
    <w:basedOn w:val="Standaard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</w:rPr>
  </w:style>
  <w:style w:type="paragraph" w:customStyle="1" w:styleId="sof-title">
    <w:name w:val="sof-title"/>
    <w:basedOn w:val="Standaard"/>
    <w:rsid w:val="00697AC9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</w:rPr>
  </w:style>
  <w:style w:type="paragraph" w:customStyle="1" w:styleId="first-letter">
    <w:name w:val="first-letter"/>
    <w:basedOn w:val="Standaard"/>
    <w:rsid w:val="00697AC9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867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76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19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906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77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5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688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05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98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55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139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20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83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45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438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312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792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97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857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92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53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94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111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27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531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192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70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39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152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764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49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255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2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0bedd59-3025-41f4-96de-4584df7afdb6">
      <Terms xmlns="http://schemas.microsoft.com/office/infopath/2007/PartnerControls"/>
    </lcf76f155ced4ddcb4097134ff3c332f>
    <TaxCatchAll xmlns="1029b552-8035-494a-91c3-6930cafe726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A095225D62535479A5A4BF1E3B65EF7" ma:contentTypeVersion="11" ma:contentTypeDescription="Ein neues Dokument erstellen." ma:contentTypeScope="" ma:versionID="207b3b99b14007fdb3b1d87064f94970">
  <xsd:schema xmlns:xsd="http://www.w3.org/2001/XMLSchema" xmlns:xs="http://www.w3.org/2001/XMLSchema" xmlns:p="http://schemas.microsoft.com/office/2006/metadata/properties" xmlns:ns2="00bedd59-3025-41f4-96de-4584df7afdb6" xmlns:ns3="1029b552-8035-494a-91c3-6930cafe726c" targetNamespace="http://schemas.microsoft.com/office/2006/metadata/properties" ma:root="true" ma:fieldsID="8e4e63944d8e91070d3348871948fe5f" ns2:_="" ns3:_="">
    <xsd:import namespace="00bedd59-3025-41f4-96de-4584df7afdb6"/>
    <xsd:import namespace="1029b552-8035-494a-91c3-6930cafe726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bedd59-3025-41f4-96de-4584df7afd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Bildmarkierungen" ma:readOnly="false" ma:fieldId="{5cf76f15-5ced-4ddc-b409-7134ff3c332f}" ma:taxonomyMulti="true" ma:sspId="32a6b19d-68da-4000-ad0e-8ca94f8fa4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29b552-8035-494a-91c3-6930cafe726c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a842962c-1744-4f71-807b-5b637dfc782d}" ma:internalName="TaxCatchAll" ma:showField="CatchAllData" ma:web="1029b552-8035-494a-91c3-6930cafe726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0894EED-DD2D-4184-93E1-A854225C5916}">
  <ds:schemaRefs>
    <ds:schemaRef ds:uri="http://schemas.microsoft.com/office/2006/metadata/properties"/>
    <ds:schemaRef ds:uri="http://schemas.microsoft.com/office/infopath/2007/PartnerControls"/>
    <ds:schemaRef ds:uri="00bedd59-3025-41f4-96de-4584df7afdb6"/>
    <ds:schemaRef ds:uri="1029b552-8035-494a-91c3-6930cafe726c"/>
  </ds:schemaRefs>
</ds:datastoreItem>
</file>

<file path=customXml/itemProps2.xml><?xml version="1.0" encoding="utf-8"?>
<ds:datastoreItem xmlns:ds="http://schemas.openxmlformats.org/officeDocument/2006/customXml" ds:itemID="{AB9EAB67-310A-482E-BD9C-779F1A5DDBE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40F717E-2B9D-41FD-A324-785B8D6DD5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bedd59-3025-41f4-96de-4584df7afdb6"/>
    <ds:schemaRef ds:uri="1029b552-8035-494a-91c3-6930cafe72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94</Words>
  <Characters>216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per Moors</dc:creator>
  <cp:lastModifiedBy>Moors, Jasper</cp:lastModifiedBy>
  <cp:revision>5</cp:revision>
  <dcterms:created xsi:type="dcterms:W3CDTF">2025-03-28T20:09:00Z</dcterms:created>
  <dcterms:modified xsi:type="dcterms:W3CDTF">2025-03-30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095225D62535479A5A4BF1E3B65EF7</vt:lpwstr>
  </property>
  <property fmtid="{D5CDD505-2E9C-101B-9397-08002B2CF9AE}" pid="3" name="MediaServiceImageTags">
    <vt:lpwstr/>
  </property>
</Properties>
</file>